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50C93" w14:textId="1C13F743" w:rsidR="00742A11" w:rsidRDefault="00742A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2A1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5017EE3" w14:textId="77777777" w:rsidR="00742A11" w:rsidRPr="00742A11" w:rsidRDefault="00742A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1B7B80" w14:textId="58A2A2E3" w:rsidR="00742A11" w:rsidRDefault="00742A11" w:rsidP="00742A11">
      <w:pPr>
        <w:rPr>
          <w:rFonts w:ascii="Times New Roman" w:hAnsi="Times New Roman" w:cs="Times New Roman"/>
          <w:sz w:val="24"/>
          <w:szCs w:val="24"/>
        </w:rPr>
      </w:pPr>
      <w:r w:rsidRPr="00742A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4295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qRT</w:t>
      </w:r>
      <w:r w:rsidR="005C425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PCR </w:t>
      </w:r>
      <w:r w:rsidR="00E34DE4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imer</w:t>
      </w:r>
      <w:r w:rsidR="00E34DE4">
        <w:rPr>
          <w:rFonts w:ascii="Times New Roman" w:hAnsi="Times New Roman" w:cs="Times New Roman"/>
          <w:sz w:val="24"/>
          <w:szCs w:val="24"/>
        </w:rPr>
        <w:t xml:space="preserve"> sets</w:t>
      </w:r>
    </w:p>
    <w:tbl>
      <w:tblPr>
        <w:tblStyle w:val="Grigliatabella"/>
        <w:tblW w:w="7230" w:type="dxa"/>
        <w:jc w:val="center"/>
        <w:tblLook w:val="04A0" w:firstRow="1" w:lastRow="0" w:firstColumn="1" w:lastColumn="0" w:noHBand="0" w:noVBand="1"/>
      </w:tblPr>
      <w:tblGrid>
        <w:gridCol w:w="2303"/>
        <w:gridCol w:w="4927"/>
      </w:tblGrid>
      <w:tr w:rsidR="004E2060" w14:paraId="2B4197F6" w14:textId="77777777" w:rsidTr="004E2060">
        <w:trPr>
          <w:trHeight w:val="189"/>
          <w:jc w:val="center"/>
        </w:trPr>
        <w:tc>
          <w:tcPr>
            <w:tcW w:w="2303" w:type="dxa"/>
          </w:tcPr>
          <w:p w14:paraId="22A3A471" w14:textId="4D3E907D" w:rsidR="004E2060" w:rsidRPr="004E2060" w:rsidRDefault="00E34DE4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4927" w:type="dxa"/>
          </w:tcPr>
          <w:p w14:paraId="7AE837F2" w14:textId="5A1CB293" w:rsidR="004E2060" w:rsidRPr="004E2060" w:rsidRDefault="004E2060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</w:tr>
      <w:tr w:rsidR="004E2060" w:rsidRPr="006520DB" w14:paraId="3FFFC5A4" w14:textId="77777777" w:rsidTr="004E2060">
        <w:trPr>
          <w:trHeight w:val="189"/>
          <w:jc w:val="center"/>
        </w:trPr>
        <w:tc>
          <w:tcPr>
            <w:tcW w:w="2303" w:type="dxa"/>
          </w:tcPr>
          <w:p w14:paraId="0E6F89D1" w14:textId="76D76321" w:rsidR="004E2060" w:rsidRPr="004E2060" w:rsidRDefault="004E2060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4927" w:type="dxa"/>
          </w:tcPr>
          <w:p w14:paraId="6806DB68" w14:textId="54FA324E" w:rsidR="004E2060" w:rsidRPr="004E2060" w:rsidRDefault="004E2060" w:rsidP="002C0A3D">
            <w:pPr>
              <w:pStyle w:val="PreformattatoHTML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4E2060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5’-TCGGTGGACAAGAACAG-3’</w:t>
            </w:r>
          </w:p>
        </w:tc>
      </w:tr>
      <w:tr w:rsidR="004E2060" w:rsidRPr="00884326" w14:paraId="3C2FA0E3" w14:textId="77777777" w:rsidTr="004E2060">
        <w:trPr>
          <w:trHeight w:val="181"/>
          <w:jc w:val="center"/>
        </w:trPr>
        <w:tc>
          <w:tcPr>
            <w:tcW w:w="2303" w:type="dxa"/>
          </w:tcPr>
          <w:p w14:paraId="524DF68D" w14:textId="4002D483" w:rsidR="004E2060" w:rsidRPr="004E2060" w:rsidRDefault="004E2060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927" w:type="dxa"/>
          </w:tcPr>
          <w:p w14:paraId="37D9DF5E" w14:textId="4307374C" w:rsidR="004E2060" w:rsidRPr="004E2060" w:rsidRDefault="004E2060" w:rsidP="002C0A3D">
            <w:pPr>
              <w:pStyle w:val="PreformattatoHTML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</w:rPr>
              <w:t>5’-GCAGGCGGTCATTG-3’</w:t>
            </w:r>
          </w:p>
        </w:tc>
      </w:tr>
      <w:tr w:rsidR="004E2060" w14:paraId="1F98B415" w14:textId="77777777" w:rsidTr="004E2060">
        <w:trPr>
          <w:trHeight w:val="53"/>
          <w:jc w:val="center"/>
        </w:trPr>
        <w:tc>
          <w:tcPr>
            <w:tcW w:w="2303" w:type="dxa"/>
          </w:tcPr>
          <w:p w14:paraId="0A3C007B" w14:textId="6319AC9B" w:rsidR="004E2060" w:rsidRPr="004E2060" w:rsidRDefault="004E2060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4927" w:type="dxa"/>
          </w:tcPr>
          <w:p w14:paraId="3AEB2442" w14:textId="18FF3385" w:rsidR="004E2060" w:rsidRPr="004E2060" w:rsidRDefault="004E2060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’-ACAAGGCCAAGCAGCGC-3’</w:t>
            </w:r>
          </w:p>
        </w:tc>
      </w:tr>
      <w:tr w:rsidR="004E2060" w14:paraId="2490BE15" w14:textId="77777777" w:rsidTr="004E2060">
        <w:trPr>
          <w:trHeight w:val="53"/>
          <w:jc w:val="center"/>
        </w:trPr>
        <w:tc>
          <w:tcPr>
            <w:tcW w:w="2303" w:type="dxa"/>
          </w:tcPr>
          <w:p w14:paraId="6AD27A0B" w14:textId="77777777" w:rsidR="004E2060" w:rsidRPr="004E2060" w:rsidRDefault="004E2060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7" w:type="dxa"/>
          </w:tcPr>
          <w:p w14:paraId="27A0D788" w14:textId="07631C9C" w:rsidR="004E2060" w:rsidRPr="004E2060" w:rsidRDefault="004E2060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</w:tr>
      <w:tr w:rsidR="004E2060" w14:paraId="6F453191" w14:textId="77777777" w:rsidTr="004E2060">
        <w:trPr>
          <w:trHeight w:val="53"/>
          <w:jc w:val="center"/>
        </w:trPr>
        <w:tc>
          <w:tcPr>
            <w:tcW w:w="2303" w:type="dxa"/>
          </w:tcPr>
          <w:p w14:paraId="5FD8F8A7" w14:textId="6BAC2202" w:rsidR="004E2060" w:rsidRPr="004E2060" w:rsidRDefault="004E2060" w:rsidP="004E20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4927" w:type="dxa"/>
          </w:tcPr>
          <w:p w14:paraId="21C81462" w14:textId="2F3729D1" w:rsidR="004E2060" w:rsidRPr="00730E58" w:rsidRDefault="00730E58" w:rsidP="00730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AGATGATCTTTGATGTGGAAAGTA-3’</w:t>
            </w:r>
          </w:p>
        </w:tc>
      </w:tr>
      <w:tr w:rsidR="004E2060" w14:paraId="73F7FB40" w14:textId="77777777" w:rsidTr="004E2060">
        <w:trPr>
          <w:trHeight w:val="53"/>
          <w:jc w:val="center"/>
        </w:trPr>
        <w:tc>
          <w:tcPr>
            <w:tcW w:w="2303" w:type="dxa"/>
          </w:tcPr>
          <w:p w14:paraId="4C8B7419" w14:textId="45A19000" w:rsidR="004E2060" w:rsidRPr="004E2060" w:rsidRDefault="004E2060" w:rsidP="004E20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927" w:type="dxa"/>
          </w:tcPr>
          <w:p w14:paraId="1CF1B6A1" w14:textId="33769E5F" w:rsidR="004E2060" w:rsidRPr="004E2060" w:rsidRDefault="00730E58" w:rsidP="00730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E5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CCTTGGGGAAGCTGAGCAAA-3’</w:t>
            </w:r>
          </w:p>
        </w:tc>
      </w:tr>
      <w:tr w:rsidR="004E2060" w14:paraId="257090BD" w14:textId="77777777" w:rsidTr="004E2060">
        <w:trPr>
          <w:trHeight w:val="53"/>
          <w:jc w:val="center"/>
        </w:trPr>
        <w:tc>
          <w:tcPr>
            <w:tcW w:w="2303" w:type="dxa"/>
          </w:tcPr>
          <w:p w14:paraId="0B6EB440" w14:textId="621E31C8" w:rsidR="004E2060" w:rsidRPr="004E2060" w:rsidRDefault="004E2060" w:rsidP="004E20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060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4927" w:type="dxa"/>
          </w:tcPr>
          <w:p w14:paraId="3105A13D" w14:textId="3289CF47" w:rsidR="004E2060" w:rsidRPr="00730E58" w:rsidRDefault="00730E58" w:rsidP="00730E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AAGAAAGCCATGGTGGAGT-3’</w:t>
            </w:r>
          </w:p>
        </w:tc>
      </w:tr>
    </w:tbl>
    <w:p w14:paraId="3608709A" w14:textId="02B2045D" w:rsidR="00884326" w:rsidRDefault="00F659E0" w:rsidP="004E206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NMT1(ThermoFisher cat. </w:t>
      </w:r>
      <w:r w:rsidRPr="006520DB">
        <w:rPr>
          <w:rFonts w:ascii="Times New Roman" w:hAnsi="Times New Roman" w:cs="Times New Roman"/>
          <w:sz w:val="24"/>
          <w:szCs w:val="24"/>
        </w:rPr>
        <w:t xml:space="preserve">No. </w:t>
      </w:r>
      <w:r w:rsidRPr="00F659E0">
        <w:rPr>
          <w:rFonts w:ascii="Times New Roman" w:hAnsi="Times New Roman" w:cs="Times New Roman"/>
          <w:sz w:val="24"/>
          <w:szCs w:val="24"/>
        </w:rPr>
        <w:t>hs00945875_m1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="004E2060">
        <w:rPr>
          <w:rFonts w:ascii="Times New Roman" w:hAnsi="Times New Roman" w:cs="Times New Roman"/>
          <w:sz w:val="24"/>
          <w:szCs w:val="24"/>
        </w:rPr>
        <w:t xml:space="preserve">GAPDH (ThermoFisher cat. </w:t>
      </w:r>
      <w:r w:rsidR="004E2060" w:rsidRPr="006520DB">
        <w:rPr>
          <w:rFonts w:ascii="Times New Roman" w:hAnsi="Times New Roman" w:cs="Times New Roman"/>
          <w:sz w:val="24"/>
          <w:szCs w:val="24"/>
        </w:rPr>
        <w:t>No. 4310884E); 18S rRNA (</w:t>
      </w:r>
      <w:r w:rsidR="004E2060">
        <w:rPr>
          <w:rFonts w:ascii="Times New Roman" w:hAnsi="Times New Roman" w:cs="Times New Roman"/>
          <w:sz w:val="24"/>
          <w:szCs w:val="24"/>
        </w:rPr>
        <w:t>ThermoFisher</w:t>
      </w:r>
      <w:r w:rsidR="004E2060" w:rsidRPr="006520DB">
        <w:rPr>
          <w:rFonts w:ascii="Times New Roman" w:hAnsi="Times New Roman" w:cs="Times New Roman"/>
          <w:sz w:val="24"/>
          <w:szCs w:val="24"/>
        </w:rPr>
        <w:t xml:space="preserve"> </w:t>
      </w:r>
      <w:r w:rsidR="004E2060">
        <w:rPr>
          <w:rFonts w:ascii="Times New Roman" w:hAnsi="Times New Roman" w:cs="Times New Roman"/>
          <w:sz w:val="24"/>
          <w:szCs w:val="24"/>
        </w:rPr>
        <w:t xml:space="preserve">cat.No. </w:t>
      </w:r>
      <w:r w:rsidR="004E2060" w:rsidRPr="006520DB">
        <w:rPr>
          <w:rFonts w:ascii="Times New Roman" w:hAnsi="Times New Roman" w:cs="Times New Roman"/>
          <w:sz w:val="24"/>
          <w:szCs w:val="24"/>
        </w:rPr>
        <w:t>4310893E</w:t>
      </w:r>
      <w:r w:rsidR="004E2060">
        <w:rPr>
          <w:rFonts w:ascii="Times New Roman" w:hAnsi="Times New Roman" w:cs="Times New Roman"/>
          <w:sz w:val="24"/>
          <w:szCs w:val="24"/>
        </w:rPr>
        <w:t>).</w:t>
      </w:r>
    </w:p>
    <w:p w14:paraId="025E2234" w14:textId="77777777" w:rsidR="0084295E" w:rsidRDefault="0084295E" w:rsidP="0084295E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p w14:paraId="6A92AD24" w14:textId="4FB5FDB0" w:rsidR="0084295E" w:rsidRPr="0045151B" w:rsidRDefault="0084295E" w:rsidP="0084295E">
      <w:pPr>
        <w:rPr>
          <w:rFonts w:ascii="Times New Roman" w:hAnsi="Times New Roman" w:cs="Times New Roman"/>
          <w:sz w:val="24"/>
          <w:szCs w:val="24"/>
        </w:rPr>
      </w:pPr>
      <w:r w:rsidRPr="00742A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151B">
        <w:rPr>
          <w:rFonts w:ascii="Times New Roman" w:hAnsi="Times New Roman" w:cs="Times New Roman"/>
          <w:sz w:val="24"/>
          <w:szCs w:val="24"/>
        </w:rPr>
        <w:t xml:space="preserve">Bisulfite sequencing </w:t>
      </w:r>
      <w:r w:rsidR="005C425A">
        <w:rPr>
          <w:rFonts w:ascii="Times New Roman" w:hAnsi="Times New Roman" w:cs="Times New Roman"/>
          <w:sz w:val="24"/>
          <w:szCs w:val="24"/>
        </w:rPr>
        <w:t>p</w:t>
      </w:r>
      <w:r w:rsidRPr="0045151B">
        <w:rPr>
          <w:rFonts w:ascii="Times New Roman" w:hAnsi="Times New Roman" w:cs="Times New Roman"/>
          <w:sz w:val="24"/>
          <w:szCs w:val="24"/>
        </w:rPr>
        <w:t>rimer</w:t>
      </w:r>
      <w:r w:rsidR="00E34DE4">
        <w:rPr>
          <w:rFonts w:ascii="Times New Roman" w:hAnsi="Times New Roman" w:cs="Times New Roman"/>
          <w:sz w:val="24"/>
          <w:szCs w:val="24"/>
        </w:rPr>
        <w:t xml:space="preserve"> set</w:t>
      </w:r>
      <w:r w:rsidRPr="0045151B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Grigliatabella"/>
        <w:tblW w:w="10502" w:type="dxa"/>
        <w:tblLook w:val="04A0" w:firstRow="1" w:lastRow="0" w:firstColumn="1" w:lastColumn="0" w:noHBand="0" w:noVBand="1"/>
      </w:tblPr>
      <w:tblGrid>
        <w:gridCol w:w="2243"/>
        <w:gridCol w:w="4010"/>
        <w:gridCol w:w="4249"/>
      </w:tblGrid>
      <w:tr w:rsidR="0084295E" w14:paraId="5FF52E92" w14:textId="77777777" w:rsidTr="00A90AB8">
        <w:trPr>
          <w:trHeight w:val="205"/>
        </w:trPr>
        <w:tc>
          <w:tcPr>
            <w:tcW w:w="2243" w:type="dxa"/>
          </w:tcPr>
          <w:p w14:paraId="18092C3A" w14:textId="77777777" w:rsidR="0084295E" w:rsidRPr="0045151B" w:rsidRDefault="0084295E" w:rsidP="00A9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51B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010" w:type="dxa"/>
          </w:tcPr>
          <w:p w14:paraId="32F27800" w14:textId="77777777" w:rsidR="0084295E" w:rsidRPr="0045151B" w:rsidRDefault="0084295E" w:rsidP="00A9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51B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49" w:type="dxa"/>
          </w:tcPr>
          <w:p w14:paraId="1AF2640E" w14:textId="77777777" w:rsidR="0084295E" w:rsidRPr="0045151B" w:rsidRDefault="0084295E" w:rsidP="00A9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51B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4295E" w14:paraId="490B2643" w14:textId="77777777" w:rsidTr="00A90AB8">
        <w:trPr>
          <w:trHeight w:val="205"/>
        </w:trPr>
        <w:tc>
          <w:tcPr>
            <w:tcW w:w="2243" w:type="dxa"/>
          </w:tcPr>
          <w:p w14:paraId="5C088DCD" w14:textId="77777777" w:rsidR="0084295E" w:rsidRPr="0045151B" w:rsidRDefault="0084295E" w:rsidP="00A9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 (-557; -857)</w:t>
            </w:r>
          </w:p>
        </w:tc>
        <w:tc>
          <w:tcPr>
            <w:tcW w:w="4010" w:type="dxa"/>
          </w:tcPr>
          <w:p w14:paraId="4F34C77D" w14:textId="77777777" w:rsidR="0084295E" w:rsidRPr="00742A11" w:rsidRDefault="0084295E" w:rsidP="00A90AB8">
            <w:pPr>
              <w:pStyle w:val="PreformattatoHTML"/>
              <w:jc w:val="center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742A11">
              <w:rPr>
                <w:rFonts w:ascii="Times New Roman" w:eastAsiaTheme="minorHAnsi" w:hAnsi="Times New Roman" w:cs="Times New Roman"/>
                <w:lang w:val="en-GB" w:eastAsia="en-US"/>
              </w:rPr>
              <w:t>5’-CAGCTCCGCTAGTCTGGGGGGCC-3’</w:t>
            </w:r>
          </w:p>
        </w:tc>
        <w:tc>
          <w:tcPr>
            <w:tcW w:w="4249" w:type="dxa"/>
          </w:tcPr>
          <w:p w14:paraId="36D5F455" w14:textId="77777777" w:rsidR="0084295E" w:rsidRPr="00742A11" w:rsidRDefault="0084295E" w:rsidP="00A90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42A11">
              <w:rPr>
                <w:rFonts w:ascii="Times New Roman" w:hAnsi="Times New Roman" w:cs="Times New Roman"/>
                <w:sz w:val="20"/>
                <w:szCs w:val="20"/>
              </w:rPr>
              <w:t>CACAGGGGTAGCCTGGAGATC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84295E" w14:paraId="28999B2F" w14:textId="77777777" w:rsidTr="00A90AB8">
        <w:trPr>
          <w:trHeight w:val="196"/>
        </w:trPr>
        <w:tc>
          <w:tcPr>
            <w:tcW w:w="2243" w:type="dxa"/>
          </w:tcPr>
          <w:p w14:paraId="4BC7B9D2" w14:textId="77777777" w:rsidR="0084295E" w:rsidRPr="0045151B" w:rsidRDefault="0084295E" w:rsidP="00A9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 (-895; -1.122)</w:t>
            </w:r>
          </w:p>
        </w:tc>
        <w:tc>
          <w:tcPr>
            <w:tcW w:w="4010" w:type="dxa"/>
          </w:tcPr>
          <w:p w14:paraId="48309331" w14:textId="77777777" w:rsidR="0084295E" w:rsidRPr="00742A11" w:rsidRDefault="0084295E" w:rsidP="00A90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42A11">
              <w:rPr>
                <w:rFonts w:ascii="Times New Roman" w:hAnsi="Times New Roman" w:cs="Times New Roman"/>
                <w:sz w:val="20"/>
                <w:szCs w:val="20"/>
              </w:rPr>
              <w:t>CACTCAAGGGGCCCCA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249" w:type="dxa"/>
          </w:tcPr>
          <w:p w14:paraId="0A8B99D8" w14:textId="77777777" w:rsidR="0084295E" w:rsidRPr="00742A11" w:rsidRDefault="0084295E" w:rsidP="00A90AB8">
            <w:pPr>
              <w:pStyle w:val="PreformattatoHTML"/>
              <w:jc w:val="center"/>
              <w:rPr>
                <w:rFonts w:ascii="Times New Roman" w:eastAsiaTheme="minorHAnsi" w:hAnsi="Times New Roman" w:cs="Times New Roman"/>
                <w:lang w:val="en-GB" w:eastAsia="en-US"/>
              </w:rPr>
            </w:pPr>
            <w:r>
              <w:rPr>
                <w:rFonts w:ascii="Times New Roman" w:eastAsiaTheme="minorHAnsi" w:hAnsi="Times New Roman" w:cs="Times New Roman"/>
                <w:lang w:val="en-GB" w:eastAsia="en-US"/>
              </w:rPr>
              <w:t>5’-</w:t>
            </w:r>
            <w:r w:rsidRPr="00742A11">
              <w:rPr>
                <w:rFonts w:ascii="Times New Roman" w:eastAsiaTheme="minorHAnsi" w:hAnsi="Times New Roman" w:cs="Times New Roman"/>
                <w:lang w:val="en-GB" w:eastAsia="en-US"/>
              </w:rPr>
              <w:t>CCAGAGTTAAGTTTGTCTCC</w:t>
            </w:r>
            <w:r>
              <w:rPr>
                <w:rFonts w:ascii="Times New Roman" w:eastAsiaTheme="minorHAnsi" w:hAnsi="Times New Roman" w:cs="Times New Roman"/>
                <w:lang w:val="en-GB" w:eastAsia="en-US"/>
              </w:rPr>
              <w:t>-3’</w:t>
            </w:r>
          </w:p>
        </w:tc>
      </w:tr>
      <w:tr w:rsidR="0084295E" w14:paraId="0E8CE357" w14:textId="77777777" w:rsidTr="00A90AB8">
        <w:trPr>
          <w:trHeight w:val="58"/>
        </w:trPr>
        <w:tc>
          <w:tcPr>
            <w:tcW w:w="2243" w:type="dxa"/>
          </w:tcPr>
          <w:p w14:paraId="27E317E4" w14:textId="77777777" w:rsidR="0084295E" w:rsidRPr="0045151B" w:rsidRDefault="0084295E" w:rsidP="00A9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 (-1.120; -1.473)</w:t>
            </w:r>
          </w:p>
        </w:tc>
        <w:tc>
          <w:tcPr>
            <w:tcW w:w="4010" w:type="dxa"/>
          </w:tcPr>
          <w:p w14:paraId="4E185A0C" w14:textId="77777777" w:rsidR="0084295E" w:rsidRPr="00742A11" w:rsidRDefault="0084295E" w:rsidP="00A90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42A11">
              <w:rPr>
                <w:rFonts w:ascii="Times New Roman" w:hAnsi="Times New Roman" w:cs="Times New Roman"/>
                <w:sz w:val="20"/>
                <w:szCs w:val="20"/>
              </w:rPr>
              <w:t>GGTGTTTTTAGCTGTGCCCC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249" w:type="dxa"/>
          </w:tcPr>
          <w:p w14:paraId="17435E7F" w14:textId="77777777" w:rsidR="0084295E" w:rsidRPr="00742A11" w:rsidRDefault="0084295E" w:rsidP="00A90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42A11">
              <w:rPr>
                <w:rFonts w:ascii="Times New Roman" w:hAnsi="Times New Roman" w:cs="Times New Roman"/>
                <w:sz w:val="20"/>
                <w:szCs w:val="20"/>
              </w:rPr>
              <w:t>TCAAGGGGCCCCAGGGC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0209ACF7" w14:textId="77777777" w:rsidR="00884326" w:rsidRPr="006520DB" w:rsidRDefault="00884326" w:rsidP="0084295E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55F13A9B" w14:textId="3D506FFD" w:rsidR="00742A11" w:rsidRDefault="00742A11" w:rsidP="00742A11">
      <w:pPr>
        <w:rPr>
          <w:rFonts w:ascii="Times New Roman" w:hAnsi="Times New Roman" w:cs="Times New Roman"/>
          <w:sz w:val="24"/>
          <w:szCs w:val="24"/>
        </w:rPr>
      </w:pPr>
      <w:r w:rsidRPr="00742A11">
        <w:rPr>
          <w:rFonts w:ascii="Times New Roman" w:hAnsi="Times New Roman" w:cs="Times New Roman"/>
          <w:b/>
          <w:bCs/>
          <w:sz w:val="24"/>
          <w:szCs w:val="24"/>
        </w:rPr>
        <w:t>Table 3</w:t>
      </w:r>
      <w:r>
        <w:rPr>
          <w:rFonts w:ascii="Times New Roman" w:hAnsi="Times New Roman" w:cs="Times New Roman"/>
          <w:sz w:val="24"/>
          <w:szCs w:val="24"/>
        </w:rPr>
        <w:t xml:space="preserve"> ChIP-qPCR </w:t>
      </w:r>
      <w:r w:rsidR="005C425A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imer</w:t>
      </w:r>
      <w:r w:rsidR="00555483">
        <w:rPr>
          <w:rFonts w:ascii="Times New Roman" w:hAnsi="Times New Roman" w:cs="Times New Roman"/>
          <w:sz w:val="24"/>
          <w:szCs w:val="24"/>
        </w:rPr>
        <w:t xml:space="preserve"> sets</w:t>
      </w:r>
    </w:p>
    <w:tbl>
      <w:tblPr>
        <w:tblStyle w:val="Grigliatabella"/>
        <w:tblW w:w="10502" w:type="dxa"/>
        <w:tblLook w:val="04A0" w:firstRow="1" w:lastRow="0" w:firstColumn="1" w:lastColumn="0" w:noHBand="0" w:noVBand="1"/>
      </w:tblPr>
      <w:tblGrid>
        <w:gridCol w:w="2243"/>
        <w:gridCol w:w="4010"/>
        <w:gridCol w:w="4249"/>
      </w:tblGrid>
      <w:tr w:rsidR="00742A11" w14:paraId="7DC4053A" w14:textId="77777777" w:rsidTr="002C0A3D">
        <w:trPr>
          <w:trHeight w:val="205"/>
        </w:trPr>
        <w:tc>
          <w:tcPr>
            <w:tcW w:w="2243" w:type="dxa"/>
          </w:tcPr>
          <w:p w14:paraId="458E2ACE" w14:textId="488F60B5" w:rsidR="00742A11" w:rsidRPr="0045151B" w:rsidRDefault="00742A11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010" w:type="dxa"/>
          </w:tcPr>
          <w:p w14:paraId="7A0CFC78" w14:textId="77777777" w:rsidR="00742A11" w:rsidRPr="0045151B" w:rsidRDefault="00742A11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51B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49" w:type="dxa"/>
          </w:tcPr>
          <w:p w14:paraId="5F3E8D6A" w14:textId="77777777" w:rsidR="00742A11" w:rsidRPr="0045151B" w:rsidRDefault="00742A11" w:rsidP="002C0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51B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731592" w14:paraId="2E65995E" w14:textId="77777777" w:rsidTr="002C0A3D">
        <w:trPr>
          <w:trHeight w:val="205"/>
        </w:trPr>
        <w:tc>
          <w:tcPr>
            <w:tcW w:w="2243" w:type="dxa"/>
          </w:tcPr>
          <w:p w14:paraId="64098D96" w14:textId="1F648173" w:rsidR="00731592" w:rsidRPr="0045151B" w:rsidRDefault="00731592" w:rsidP="00731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 (-557; -857)</w:t>
            </w:r>
          </w:p>
        </w:tc>
        <w:tc>
          <w:tcPr>
            <w:tcW w:w="4010" w:type="dxa"/>
          </w:tcPr>
          <w:p w14:paraId="5D8995B9" w14:textId="73B55DBA" w:rsidR="00731592" w:rsidRPr="00742A11" w:rsidRDefault="00731592" w:rsidP="00731592">
            <w:pPr>
              <w:pStyle w:val="PreformattatoHTML"/>
              <w:jc w:val="center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742A11">
              <w:rPr>
                <w:rFonts w:ascii="Times New Roman" w:eastAsiaTheme="minorHAnsi" w:hAnsi="Times New Roman" w:cs="Times New Roman"/>
                <w:lang w:val="en-GB" w:eastAsia="en-US"/>
              </w:rPr>
              <w:t>5’-CAGCTCCGCTAGTCTGGGGGGCC-3’</w:t>
            </w:r>
          </w:p>
        </w:tc>
        <w:tc>
          <w:tcPr>
            <w:tcW w:w="4249" w:type="dxa"/>
          </w:tcPr>
          <w:p w14:paraId="0241B912" w14:textId="0FD99AB0" w:rsidR="00731592" w:rsidRPr="00742A11" w:rsidRDefault="00731592" w:rsidP="00731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42A11">
              <w:rPr>
                <w:rFonts w:ascii="Times New Roman" w:hAnsi="Times New Roman" w:cs="Times New Roman"/>
                <w:sz w:val="20"/>
                <w:szCs w:val="20"/>
              </w:rPr>
              <w:t>CACAGGGGTAGCCTGGAGATC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731592" w14:paraId="51C4F347" w14:textId="77777777" w:rsidTr="002C0A3D">
        <w:trPr>
          <w:trHeight w:val="196"/>
        </w:trPr>
        <w:tc>
          <w:tcPr>
            <w:tcW w:w="2243" w:type="dxa"/>
          </w:tcPr>
          <w:p w14:paraId="0AB97CFA" w14:textId="63DDD3EB" w:rsidR="00731592" w:rsidRPr="0045151B" w:rsidRDefault="00731592" w:rsidP="00731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 (-1.120; -1.473)</w:t>
            </w:r>
          </w:p>
        </w:tc>
        <w:tc>
          <w:tcPr>
            <w:tcW w:w="4010" w:type="dxa"/>
          </w:tcPr>
          <w:p w14:paraId="08FC346D" w14:textId="5592E9A5" w:rsidR="00731592" w:rsidRPr="00742A11" w:rsidRDefault="00731592" w:rsidP="00731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42A11">
              <w:rPr>
                <w:rFonts w:ascii="Times New Roman" w:hAnsi="Times New Roman" w:cs="Times New Roman"/>
                <w:sz w:val="20"/>
                <w:szCs w:val="20"/>
              </w:rPr>
              <w:t>GGTGTTTTTAGCTGTGCCCC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249" w:type="dxa"/>
          </w:tcPr>
          <w:p w14:paraId="4E73F684" w14:textId="001A4F43" w:rsidR="00731592" w:rsidRPr="00742A11" w:rsidRDefault="00731592" w:rsidP="00731592">
            <w:pPr>
              <w:pStyle w:val="PreformattatoHTML"/>
              <w:jc w:val="center"/>
              <w:rPr>
                <w:rFonts w:ascii="Times New Roman" w:eastAsiaTheme="minorHAnsi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742A11">
              <w:rPr>
                <w:rFonts w:ascii="Times New Roman" w:hAnsi="Times New Roman" w:cs="Times New Roman"/>
                <w:lang w:val="en-GB"/>
              </w:rPr>
              <w:t>TCAAGGGGCCCCAGGGC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5F6F8FEC" w14:textId="77777777" w:rsidR="00742A11" w:rsidRPr="00742A11" w:rsidRDefault="00742A11" w:rsidP="00742A11">
      <w:pPr>
        <w:rPr>
          <w:rFonts w:ascii="Times New Roman" w:hAnsi="Times New Roman" w:cs="Times New Roman"/>
          <w:sz w:val="24"/>
          <w:szCs w:val="24"/>
        </w:rPr>
      </w:pPr>
    </w:p>
    <w:sectPr w:rsidR="00742A11" w:rsidRPr="00742A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51B"/>
    <w:rsid w:val="000E2F5F"/>
    <w:rsid w:val="002521BF"/>
    <w:rsid w:val="0045151B"/>
    <w:rsid w:val="004E2060"/>
    <w:rsid w:val="00514638"/>
    <w:rsid w:val="00527D1A"/>
    <w:rsid w:val="00555483"/>
    <w:rsid w:val="005C425A"/>
    <w:rsid w:val="006520DB"/>
    <w:rsid w:val="00730E58"/>
    <w:rsid w:val="00731592"/>
    <w:rsid w:val="00742A11"/>
    <w:rsid w:val="0084295E"/>
    <w:rsid w:val="00884326"/>
    <w:rsid w:val="008B21FF"/>
    <w:rsid w:val="00946897"/>
    <w:rsid w:val="00C813B1"/>
    <w:rsid w:val="00D132A9"/>
    <w:rsid w:val="00E34DE4"/>
    <w:rsid w:val="00E96DCE"/>
    <w:rsid w:val="00F6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FD8F"/>
  <w15:chartTrackingRefBased/>
  <w15:docId w15:val="{40F1D6E9-17AC-449C-8011-FEF0B2AC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51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4515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5151B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2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21B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Ummarino</dc:creator>
  <cp:keywords/>
  <dc:description/>
  <cp:lastModifiedBy>Simone Ummarino</cp:lastModifiedBy>
  <cp:revision>7</cp:revision>
  <dcterms:created xsi:type="dcterms:W3CDTF">2020-07-16T14:22:00Z</dcterms:created>
  <dcterms:modified xsi:type="dcterms:W3CDTF">2020-07-31T22:30:00Z</dcterms:modified>
</cp:coreProperties>
</file>